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DB2" w:rsidRDefault="007A6DB2" w:rsidP="007A6DB2">
      <w:r>
        <w:t>S4 Table</w:t>
      </w:r>
      <w:r w:rsidRPr="00CC1B09">
        <w:t>.</w:t>
      </w:r>
      <w:r>
        <w:rPr>
          <w:b/>
        </w:rPr>
        <w:t xml:space="preserve"> </w:t>
      </w:r>
      <w:r>
        <w:t>Gene expression: PTL</w:t>
      </w:r>
      <w:r>
        <w:rPr>
          <w:vertAlign w:val="superscript"/>
        </w:rPr>
        <w:t>-</w:t>
      </w:r>
      <w:r w:rsidRPr="008E0CBC">
        <w:rPr>
          <w:vertAlign w:val="superscript"/>
        </w:rPr>
        <w:t>CA</w:t>
      </w:r>
      <w:r>
        <w:t xml:space="preserve"> vs TSL</w:t>
      </w:r>
      <w:r>
        <w:rPr>
          <w:vertAlign w:val="superscript"/>
        </w:rPr>
        <w:t>-</w:t>
      </w:r>
      <w:r w:rsidRPr="008E0CBC">
        <w:rPr>
          <w:vertAlign w:val="superscript"/>
        </w:rPr>
        <w:t>CA</w:t>
      </w:r>
      <w: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8"/>
        <w:gridCol w:w="1079"/>
        <w:gridCol w:w="878"/>
        <w:gridCol w:w="1080"/>
        <w:gridCol w:w="875"/>
      </w:tblGrid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Gen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Amn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Chor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p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HMGB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1.1518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4920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-1.072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878665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IL8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9.0835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187685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1.8372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166163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IRAK2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13.709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  <w:i/>
                <w:iCs/>
              </w:rPr>
              <w:t>0.006223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2.5279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123489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LY96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41.1614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  <w:i/>
                <w:iCs/>
              </w:rPr>
              <w:t>0.002079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2.53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108016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MyD88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2.5183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  <w:i/>
                <w:iCs/>
              </w:rPr>
              <w:t>0.008556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-1.1244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554399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SARM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8.8398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  <w:i/>
                <w:iCs/>
              </w:rPr>
              <w:t>0.00336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1.7597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282105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SIGIRR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1.8952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176056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2.6095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313799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TIRAP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2.228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133797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1.0154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476911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TLR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32.7338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  <w:i/>
                <w:iCs/>
              </w:rPr>
              <w:t>0.002103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2.7149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165933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TLR2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12.0438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  <w:i/>
                <w:iCs/>
              </w:rPr>
              <w:t>0.020083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1.349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161438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TLR4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18.3764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  <w:i/>
                <w:iCs/>
              </w:rPr>
              <w:t>0.00784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-1.0121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802086</w:t>
            </w:r>
          </w:p>
        </w:tc>
      </w:tr>
      <w:tr w:rsidR="007A6DB2" w:rsidRPr="00495FA6" w:rsidTr="00A124D9">
        <w:trPr>
          <w:trHeight w:val="727"/>
        </w:trPr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rPr>
                <w:b/>
                <w:bCs/>
              </w:rPr>
              <w:t>TLR6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5.9509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247784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1.2599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7A6DB2" w:rsidRPr="00495FA6" w:rsidRDefault="007A6DB2" w:rsidP="00A124D9">
            <w:r w:rsidRPr="00495FA6">
              <w:t>0.311314</w:t>
            </w:r>
          </w:p>
        </w:tc>
      </w:tr>
    </w:tbl>
    <w:p w:rsidR="007A6DB2" w:rsidRDefault="007A6DB2" w:rsidP="007A6DB2"/>
    <w:p w:rsidR="007A6DB2" w:rsidRPr="002B3782" w:rsidRDefault="007A6DB2" w:rsidP="007A6DB2">
      <w:r>
        <w:t xml:space="preserve">Mean expression values shown. Students t-test used to test for significance (p&lt;0.05). Expression normalised to </w:t>
      </w:r>
      <w:proofErr w:type="spellStart"/>
      <w:r>
        <w:t>GapDH</w:t>
      </w:r>
      <w:proofErr w:type="spellEnd"/>
      <w:r>
        <w:t>. Gene expression assessed by fold change (2</w:t>
      </w:r>
      <w:r>
        <w:rPr>
          <w:vertAlign w:val="superscript"/>
        </w:rPr>
        <w:t>ΔΔCT</w:t>
      </w:r>
      <w:r>
        <w:t>).</w:t>
      </w:r>
    </w:p>
    <w:p w:rsidR="00D63FF5" w:rsidRDefault="007A6DB2">
      <w:bookmarkStart w:id="0" w:name="_GoBack"/>
      <w:bookmarkEnd w:id="0"/>
    </w:p>
    <w:sectPr w:rsidR="00D63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DB2"/>
    <w:rsid w:val="00491FE5"/>
    <w:rsid w:val="006765A9"/>
    <w:rsid w:val="007A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4FD39D-5E5E-4610-8C99-526CFC3D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>Newcastle University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aring</dc:creator>
  <cp:keywords/>
  <dc:description/>
  <cp:lastModifiedBy>Gareth Waring</cp:lastModifiedBy>
  <cp:revision>1</cp:revision>
  <dcterms:created xsi:type="dcterms:W3CDTF">2015-04-29T16:43:00Z</dcterms:created>
  <dcterms:modified xsi:type="dcterms:W3CDTF">2015-04-29T16:43:00Z</dcterms:modified>
</cp:coreProperties>
</file>